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F76D2" w14:textId="7D6167F1" w:rsidR="005E1A70" w:rsidRDefault="00423BD8" w:rsidP="005E1A70">
      <w:pPr>
        <w:pStyle w:val="TableTitle"/>
        <w:spacing w:line="240" w:lineRule="auto"/>
        <w:jc w:val="center"/>
        <w:rPr>
          <w:b/>
        </w:rPr>
      </w:pPr>
      <w:r>
        <w:rPr>
          <w:b/>
        </w:rPr>
        <w:t>Additional</w:t>
      </w:r>
      <w:r w:rsidR="005E1A70" w:rsidRPr="00042B37">
        <w:rPr>
          <w:b/>
        </w:rPr>
        <w:t xml:space="preserve"> File </w:t>
      </w:r>
      <w:r w:rsidR="005E1A70">
        <w:rPr>
          <w:b/>
        </w:rPr>
        <w:t>1: Checklist</w:t>
      </w:r>
    </w:p>
    <w:p w14:paraId="120E511A" w14:textId="77777777" w:rsidR="005E1A70" w:rsidRDefault="005E1A70" w:rsidP="005E1A70">
      <w:pPr>
        <w:pStyle w:val="TableTitle"/>
        <w:spacing w:line="240" w:lineRule="auto"/>
        <w:rPr>
          <w:b/>
        </w:rPr>
      </w:pPr>
    </w:p>
    <w:p w14:paraId="4A49FAC2" w14:textId="77777777" w:rsidR="00FD6E06" w:rsidRPr="00FD6E06" w:rsidRDefault="00FD6E06" w:rsidP="005E1A70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25B3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BB6D8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ACD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590B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07BE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FCF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5854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CFFE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91DD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FD56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BEE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61DE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95A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1DC9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20E7E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6C9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3E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A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205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0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CD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4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8E5DF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778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45A1E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0A7B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7E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EA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9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0D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E1C44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2A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7EE0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9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D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A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FCDCF" w14:textId="3234BDA0" w:rsidR="0068643A" w:rsidRPr="00FD6E06" w:rsidRDefault="003907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5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5C18C" w14:textId="76E93344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121AF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A8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A7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7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C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0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6E9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C2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0C174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8ECF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CE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6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2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04647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DC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522A" w14:textId="5AFD9BB4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6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8550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9D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98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73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90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5988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4B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6342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3F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3713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34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79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6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19C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6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1A86C" w14:textId="1C21C7AD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6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9D10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19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B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8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DC3CE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8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DA71F" w14:textId="36BB7983" w:rsidR="0068643A" w:rsidRPr="00FD6E06" w:rsidRDefault="00713BD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6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36FCFF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E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B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5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5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C03BC" w14:textId="77777777" w:rsidR="0068643A" w:rsidRPr="00FD6E06" w:rsidRDefault="002315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2C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3220E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FA6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3544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CC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BF3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7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62A96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B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947D3" w14:textId="60212E22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68643A" w:rsidRPr="00FD6E06" w14:paraId="56E6C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A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31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6F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A15B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4D8C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0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BDAD3" w14:textId="667C867A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7E3CF6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6044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33B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0C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6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E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302B8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C2E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EBED" w14:textId="7A124DA9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E1C44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F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F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3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54F3E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DE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A35BC" w14:textId="5A7967AE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7EF3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7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03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1E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11193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BF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7A62F" w14:textId="1A0CDF09" w:rsidR="0068643A" w:rsidRPr="00FD6E06" w:rsidRDefault="00061F0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00078E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E01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F76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00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F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5D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29A0F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D0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8E9A0" w14:textId="6CC0B35D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6E20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4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D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192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400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321B4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0F132" w14:textId="03E2F6F7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8DD7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E9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A3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36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0E7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89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4AD69" w14:textId="31ED15B3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A9759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78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7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A9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AECB0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6E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AF50" w14:textId="41A3D363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C107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F7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B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B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C8C31" w14:textId="3CC87402" w:rsidR="0068643A" w:rsidRPr="00FD6E06" w:rsidRDefault="003F0F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1FC5" w14:textId="152D6379" w:rsidR="0068643A" w:rsidRPr="00FD6E06" w:rsidRDefault="0068643A" w:rsidP="003F0F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EBEF4" w14:textId="775188E3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E40B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C7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30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4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E42A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F5F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5F3A3" w14:textId="4DAEF455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94204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EE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913B5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1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38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9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97EB" w14:textId="7D666F8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DBE0" w14:textId="61488C11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6017B" w14:textId="74AA3F39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BEAB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BC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5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9B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2A820" w14:textId="6A5EAD3E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ADD7" w14:textId="39F1A86B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1D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C7F1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27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0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C1E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DD387" w14:textId="41440A6A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8D1FC" w14:textId="362D26C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98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91C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E2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C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EF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6EE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9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E6BFD" w14:textId="7755B2B0" w:rsidR="0068643A" w:rsidRPr="00FD6E06" w:rsidRDefault="00E26E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546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39CAE8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D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6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8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F36D2" w14:textId="7D965917" w:rsidR="0068643A" w:rsidRPr="00FD6E06" w:rsidRDefault="0068643A" w:rsidP="00966A2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DCA5" w14:textId="0BE4C3E4" w:rsidR="0068643A" w:rsidRPr="00FD6E06" w:rsidRDefault="00966A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954A" w14:textId="29675E3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C3D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F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DB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2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ED20D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CF4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CBE0E" w14:textId="0F1FAFBD" w:rsidR="0068643A" w:rsidRPr="00FD6E06" w:rsidRDefault="001546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</w:tbl>
    <w:p w14:paraId="25B6815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7EC94" w14:textId="77777777" w:rsidR="00163083" w:rsidRDefault="00163083" w:rsidP="00FD6E06">
      <w:pPr>
        <w:spacing w:after="0" w:line="240" w:lineRule="auto"/>
      </w:pPr>
      <w:r>
        <w:separator/>
      </w:r>
    </w:p>
  </w:endnote>
  <w:endnote w:type="continuationSeparator" w:id="0">
    <w:p w14:paraId="371BC1E0" w14:textId="77777777" w:rsidR="00163083" w:rsidRDefault="0016308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52BB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2FA5C180" wp14:editId="04FD19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43709" w14:textId="77777777" w:rsidR="00163083" w:rsidRDefault="00163083" w:rsidP="00FD6E06">
      <w:pPr>
        <w:spacing w:after="0" w:line="240" w:lineRule="auto"/>
      </w:pPr>
      <w:r>
        <w:separator/>
      </w:r>
    </w:p>
  </w:footnote>
  <w:footnote w:type="continuationSeparator" w:id="0">
    <w:p w14:paraId="5B7E48E7" w14:textId="77777777" w:rsidR="00163083" w:rsidRDefault="0016308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DA198" w14:textId="4C050D2F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BD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2D172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819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26F77"/>
    <w:rsid w:val="00061F06"/>
    <w:rsid w:val="0012135D"/>
    <w:rsid w:val="001546EA"/>
    <w:rsid w:val="00163083"/>
    <w:rsid w:val="001B1C16"/>
    <w:rsid w:val="001B4D0D"/>
    <w:rsid w:val="001E4CA1"/>
    <w:rsid w:val="002253F7"/>
    <w:rsid w:val="002315FD"/>
    <w:rsid w:val="002B1EF5"/>
    <w:rsid w:val="002E0402"/>
    <w:rsid w:val="00390751"/>
    <w:rsid w:val="003D4B11"/>
    <w:rsid w:val="003F0FC5"/>
    <w:rsid w:val="00423BD8"/>
    <w:rsid w:val="00437A37"/>
    <w:rsid w:val="004D6FEF"/>
    <w:rsid w:val="005D2E58"/>
    <w:rsid w:val="005E1A70"/>
    <w:rsid w:val="006333CF"/>
    <w:rsid w:val="00664936"/>
    <w:rsid w:val="0068643A"/>
    <w:rsid w:val="006A35CE"/>
    <w:rsid w:val="00713BD9"/>
    <w:rsid w:val="00750A0E"/>
    <w:rsid w:val="007924AC"/>
    <w:rsid w:val="00795FB6"/>
    <w:rsid w:val="008609BC"/>
    <w:rsid w:val="00966A2D"/>
    <w:rsid w:val="009B20D2"/>
    <w:rsid w:val="009B47FB"/>
    <w:rsid w:val="00A0782F"/>
    <w:rsid w:val="00B567D4"/>
    <w:rsid w:val="00BB4AE3"/>
    <w:rsid w:val="00C11054"/>
    <w:rsid w:val="00C87A8B"/>
    <w:rsid w:val="00CA6DD4"/>
    <w:rsid w:val="00D7480D"/>
    <w:rsid w:val="00E028B7"/>
    <w:rsid w:val="00E21868"/>
    <w:rsid w:val="00E26E78"/>
    <w:rsid w:val="00E61AEA"/>
    <w:rsid w:val="00EE17D5"/>
    <w:rsid w:val="00F901FE"/>
    <w:rsid w:val="00F94790"/>
    <w:rsid w:val="00FC313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BBE76"/>
  <w15:docId w15:val="{31FF9044-2C2B-479F-B45C-2D3AF0BD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5E1A7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31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1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1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1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1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kalewold Gebremeskel</cp:lastModifiedBy>
  <cp:revision>14</cp:revision>
  <dcterms:created xsi:type="dcterms:W3CDTF">2020-10-01T13:46:00Z</dcterms:created>
  <dcterms:modified xsi:type="dcterms:W3CDTF">2023-10-04T21:15:00Z</dcterms:modified>
</cp:coreProperties>
</file>